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CBE" w:rsidRDefault="006E5CBE" w:rsidP="006E5CBE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783E48">
        <w:rPr>
          <w:rFonts w:ascii="Times New Roman" w:hAnsi="Times New Roman" w:cs="Times New Roman"/>
          <w:b/>
          <w:sz w:val="24"/>
        </w:rPr>
        <w:t>Supplementary materials</w:t>
      </w:r>
    </w:p>
    <w:p w:rsidR="006E5CBE" w:rsidRDefault="006E5CBE" w:rsidP="006E5CBE">
      <w:pPr>
        <w:spacing w:line="360" w:lineRule="auto"/>
        <w:rPr>
          <w:rFonts w:ascii="Times New Roman" w:eastAsia="宋体" w:hAnsi="Times New Roman"/>
          <w:b/>
          <w:sz w:val="24"/>
        </w:rPr>
      </w:pPr>
      <w:bookmarkStart w:id="0" w:name="OLE_LINK55"/>
      <w:bookmarkStart w:id="1" w:name="OLE_LINK64"/>
      <w:r w:rsidRPr="004A0B65">
        <w:rPr>
          <w:rFonts w:ascii="Times New Roman" w:eastAsia="宋体" w:hAnsi="Times New Roman" w:hint="eastAsia"/>
          <w:b/>
          <w:sz w:val="24"/>
        </w:rPr>
        <w:t>Association between Atopic dermatitis and systemic immune-inflammation index</w:t>
      </w:r>
      <w:bookmarkEnd w:id="0"/>
      <w:bookmarkEnd w:id="1"/>
      <w:r w:rsidRPr="004A0B65">
        <w:rPr>
          <w:rFonts w:ascii="Times New Roman" w:eastAsia="宋体" w:hAnsi="Times New Roman" w:hint="eastAsia"/>
          <w:b/>
          <w:sz w:val="24"/>
        </w:rPr>
        <w:t>: evidence from NHANES 1999</w:t>
      </w:r>
      <w:r w:rsidRPr="004A0B65">
        <w:rPr>
          <w:rFonts w:ascii="Times New Roman" w:eastAsia="宋体" w:hAnsi="Times New Roman" w:hint="eastAsia"/>
          <w:b/>
          <w:sz w:val="24"/>
        </w:rPr>
        <w:t>–</w:t>
      </w:r>
      <w:r w:rsidRPr="004A0B65">
        <w:rPr>
          <w:rFonts w:ascii="Times New Roman" w:eastAsia="宋体" w:hAnsi="Times New Roman" w:hint="eastAsia"/>
          <w:b/>
          <w:sz w:val="24"/>
        </w:rPr>
        <w:t>2006</w:t>
      </w:r>
    </w:p>
    <w:p w:rsidR="00CD5EE2" w:rsidRPr="00915AFD" w:rsidRDefault="00CD5EE2" w:rsidP="00CD5EE2">
      <w:pPr>
        <w:spacing w:line="360" w:lineRule="auto"/>
        <w:rPr>
          <w:rFonts w:ascii="Times New Roman" w:hAnsi="Times New Roman"/>
          <w:kern w:val="0"/>
          <w:sz w:val="24"/>
        </w:rPr>
      </w:pPr>
      <w:bookmarkStart w:id="2" w:name="OLE_LINK232"/>
      <w:bookmarkStart w:id="3" w:name="OLE_LINK233"/>
      <w:r w:rsidRPr="00915AFD">
        <w:rPr>
          <w:rFonts w:ascii="Times New Roman" w:hAnsi="Times New Roman"/>
          <w:kern w:val="0"/>
          <w:sz w:val="24"/>
        </w:rPr>
        <w:t>Jie Han</w:t>
      </w:r>
      <w:r w:rsidRPr="00915AFD">
        <w:rPr>
          <w:rFonts w:ascii="Times New Roman" w:hAnsi="Times New Roman"/>
          <w:kern w:val="0"/>
          <w:sz w:val="24"/>
          <w:vertAlign w:val="superscript"/>
        </w:rPr>
        <w:t>1#</w:t>
      </w:r>
      <w:r w:rsidRPr="00915AFD">
        <w:rPr>
          <w:rFonts w:ascii="Times New Roman" w:hAnsi="Times New Roman"/>
          <w:kern w:val="0"/>
          <w:sz w:val="24"/>
        </w:rPr>
        <w:t>, G</w:t>
      </w:r>
      <w:r w:rsidRPr="00915AFD">
        <w:rPr>
          <w:rFonts w:ascii="Times New Roman" w:hAnsi="Times New Roman" w:hint="eastAsia"/>
          <w:kern w:val="0"/>
          <w:sz w:val="24"/>
        </w:rPr>
        <w:t>e</w:t>
      </w:r>
      <w:r w:rsidRPr="00915AFD">
        <w:rPr>
          <w:rFonts w:ascii="Times New Roman" w:hAnsi="Times New Roman"/>
          <w:kern w:val="0"/>
          <w:sz w:val="24"/>
        </w:rPr>
        <w:t xml:space="preserve"> Du</w:t>
      </w:r>
      <w:r w:rsidRPr="00915AFD">
        <w:rPr>
          <w:rFonts w:ascii="Times New Roman" w:hAnsi="Times New Roman"/>
          <w:kern w:val="0"/>
          <w:sz w:val="24"/>
          <w:vertAlign w:val="superscript"/>
        </w:rPr>
        <w:t>2#</w:t>
      </w:r>
      <w:r w:rsidRPr="00915AFD">
        <w:rPr>
          <w:rFonts w:ascii="Times New Roman" w:hAnsi="Times New Roman"/>
          <w:kern w:val="0"/>
          <w:sz w:val="24"/>
        </w:rPr>
        <w:t xml:space="preserve">, </w:t>
      </w:r>
      <w:bookmarkStart w:id="4" w:name="OLE_LINK157"/>
      <w:bookmarkStart w:id="5" w:name="OLE_LINK158"/>
      <w:r w:rsidRPr="00915AFD">
        <w:rPr>
          <w:rFonts w:ascii="Times New Roman" w:hAnsi="Times New Roman"/>
          <w:kern w:val="0"/>
          <w:sz w:val="24"/>
        </w:rPr>
        <w:t xml:space="preserve">Shuping </w:t>
      </w:r>
      <w:bookmarkEnd w:id="4"/>
      <w:bookmarkEnd w:id="5"/>
      <w:r w:rsidRPr="00915AFD">
        <w:rPr>
          <w:rFonts w:ascii="Times New Roman" w:hAnsi="Times New Roman"/>
          <w:kern w:val="0"/>
          <w:sz w:val="24"/>
        </w:rPr>
        <w:t>Guo</w:t>
      </w:r>
      <w:r w:rsidRPr="00915AFD">
        <w:rPr>
          <w:rFonts w:ascii="Times New Roman" w:hAnsi="Times New Roman"/>
          <w:kern w:val="0"/>
          <w:sz w:val="24"/>
          <w:vertAlign w:val="superscript"/>
        </w:rPr>
        <w:t>1</w:t>
      </w:r>
      <w:r w:rsidRPr="00915AFD">
        <w:rPr>
          <w:rFonts w:ascii="Times New Roman" w:hAnsi="Times New Roman"/>
          <w:kern w:val="0"/>
          <w:sz w:val="24"/>
        </w:rPr>
        <w:t>, Jianhua Hao</w:t>
      </w:r>
      <w:r w:rsidRPr="00915AFD">
        <w:rPr>
          <w:rFonts w:ascii="Times New Roman" w:hAnsi="Times New Roman"/>
          <w:kern w:val="0"/>
          <w:sz w:val="24"/>
          <w:vertAlign w:val="superscript"/>
        </w:rPr>
        <w:t>1</w:t>
      </w:r>
      <w:r w:rsidRPr="00915AFD">
        <w:rPr>
          <w:rFonts w:ascii="Times New Roman" w:hAnsi="Times New Roman"/>
          <w:kern w:val="0"/>
          <w:sz w:val="24"/>
        </w:rPr>
        <w:t xml:space="preserve">, </w:t>
      </w:r>
      <w:bookmarkStart w:id="6" w:name="OLE_LINK224"/>
      <w:bookmarkStart w:id="7" w:name="OLE_LINK225"/>
      <w:r w:rsidRPr="00915AFD">
        <w:rPr>
          <w:rFonts w:ascii="Times New Roman" w:hAnsi="Times New Roman"/>
          <w:kern w:val="0"/>
          <w:sz w:val="24"/>
        </w:rPr>
        <w:t xml:space="preserve">Yuqi </w:t>
      </w:r>
      <w:bookmarkEnd w:id="6"/>
      <w:bookmarkEnd w:id="7"/>
      <w:r w:rsidRPr="00915AFD">
        <w:rPr>
          <w:rFonts w:ascii="Times New Roman" w:hAnsi="Times New Roman"/>
          <w:kern w:val="0"/>
          <w:sz w:val="24"/>
        </w:rPr>
        <w:t>Wang</w:t>
      </w:r>
      <w:r w:rsidRPr="00915AFD">
        <w:rPr>
          <w:rFonts w:ascii="Times New Roman" w:hAnsi="Times New Roman"/>
          <w:kern w:val="0"/>
          <w:sz w:val="24"/>
          <w:vertAlign w:val="superscript"/>
        </w:rPr>
        <w:t>1</w:t>
      </w:r>
      <w:r w:rsidRPr="00915AFD">
        <w:rPr>
          <w:rFonts w:ascii="Times New Roman" w:hAnsi="Times New Roman"/>
          <w:kern w:val="0"/>
          <w:sz w:val="24"/>
        </w:rPr>
        <w:t xml:space="preserve">, </w:t>
      </w:r>
      <w:bookmarkStart w:id="8" w:name="OLE_LINK240"/>
      <w:bookmarkStart w:id="9" w:name="OLE_LINK260"/>
      <w:r w:rsidRPr="00915AFD">
        <w:rPr>
          <w:rFonts w:ascii="Times New Roman" w:hAnsi="Times New Roman"/>
          <w:kern w:val="0"/>
          <w:sz w:val="24"/>
        </w:rPr>
        <w:t xml:space="preserve">Rui </w:t>
      </w:r>
      <w:bookmarkEnd w:id="8"/>
      <w:bookmarkEnd w:id="9"/>
      <w:r w:rsidRPr="00915AFD">
        <w:rPr>
          <w:rFonts w:ascii="Times New Roman" w:hAnsi="Times New Roman"/>
          <w:kern w:val="0"/>
          <w:sz w:val="24"/>
        </w:rPr>
        <w:t>Li</w:t>
      </w:r>
      <w:r w:rsidRPr="00915AFD">
        <w:rPr>
          <w:rFonts w:ascii="Times New Roman" w:hAnsi="Times New Roman"/>
          <w:kern w:val="0"/>
          <w:sz w:val="24"/>
          <w:vertAlign w:val="superscript"/>
        </w:rPr>
        <w:t>1</w:t>
      </w:r>
      <w:r w:rsidRPr="00915AFD">
        <w:rPr>
          <w:rFonts w:ascii="Times New Roman" w:hAnsi="Times New Roman"/>
          <w:kern w:val="0"/>
          <w:sz w:val="24"/>
        </w:rPr>
        <w:t xml:space="preserve">, </w:t>
      </w:r>
      <w:bookmarkStart w:id="10" w:name="OLE_LINK180"/>
      <w:bookmarkStart w:id="11" w:name="OLE_LINK261"/>
      <w:bookmarkStart w:id="12" w:name="OLE_LINK280"/>
      <w:r w:rsidRPr="00915AFD">
        <w:rPr>
          <w:rFonts w:ascii="Times New Roman" w:hAnsi="Times New Roman"/>
          <w:kern w:val="0"/>
          <w:sz w:val="24"/>
        </w:rPr>
        <w:t xml:space="preserve">Xiaoqing </w:t>
      </w:r>
      <w:bookmarkEnd w:id="10"/>
      <w:r w:rsidRPr="00915AFD">
        <w:rPr>
          <w:rFonts w:ascii="Times New Roman" w:hAnsi="Times New Roman"/>
          <w:kern w:val="0"/>
          <w:sz w:val="24"/>
        </w:rPr>
        <w:t>Lang</w:t>
      </w:r>
      <w:r w:rsidRPr="00915AFD">
        <w:rPr>
          <w:rFonts w:ascii="Times New Roman" w:hAnsi="Times New Roman"/>
          <w:kern w:val="0"/>
          <w:sz w:val="24"/>
          <w:vertAlign w:val="superscript"/>
        </w:rPr>
        <w:t>1</w:t>
      </w:r>
      <w:r w:rsidRPr="00915AFD">
        <w:rPr>
          <w:rFonts w:ascii="Times New Roman" w:hAnsi="Times New Roman"/>
          <w:kern w:val="0"/>
          <w:sz w:val="24"/>
        </w:rPr>
        <w:t>, Yingjie Zhang</w:t>
      </w:r>
      <w:r>
        <w:rPr>
          <w:rFonts w:ascii="Times New Roman" w:hAnsi="Times New Roman"/>
          <w:kern w:val="0"/>
          <w:sz w:val="24"/>
          <w:vertAlign w:val="superscript"/>
        </w:rPr>
        <w:t>3</w:t>
      </w:r>
      <w:r w:rsidRPr="00915AFD">
        <w:rPr>
          <w:rFonts w:ascii="Times New Roman" w:hAnsi="Times New Roman"/>
          <w:kern w:val="0"/>
          <w:sz w:val="24"/>
        </w:rPr>
        <w:t xml:space="preserve">, Xiulan </w:t>
      </w:r>
      <w:bookmarkEnd w:id="11"/>
      <w:bookmarkEnd w:id="12"/>
      <w:r w:rsidRPr="00915AFD">
        <w:rPr>
          <w:rFonts w:ascii="Times New Roman" w:hAnsi="Times New Roman"/>
          <w:kern w:val="0"/>
          <w:sz w:val="24"/>
        </w:rPr>
        <w:t>Zhu</w:t>
      </w:r>
      <w:r>
        <w:rPr>
          <w:rFonts w:ascii="Times New Roman" w:hAnsi="Times New Roman"/>
          <w:kern w:val="0"/>
          <w:sz w:val="24"/>
          <w:vertAlign w:val="superscript"/>
        </w:rPr>
        <w:t>4</w:t>
      </w:r>
      <w:r w:rsidRPr="00915AFD">
        <w:rPr>
          <w:rFonts w:ascii="Times New Roman" w:hAnsi="Times New Roman"/>
          <w:kern w:val="0"/>
          <w:sz w:val="24"/>
        </w:rPr>
        <w:t xml:space="preserve">, </w:t>
      </w:r>
      <w:bookmarkStart w:id="13" w:name="OLE_LINK16"/>
      <w:bookmarkStart w:id="14" w:name="OLE_LINK18"/>
      <w:r w:rsidRPr="00915AFD">
        <w:rPr>
          <w:rFonts w:ascii="Times New Roman" w:hAnsi="Times New Roman"/>
          <w:kern w:val="0"/>
          <w:sz w:val="24"/>
        </w:rPr>
        <w:t>Hongzhou Cui</w:t>
      </w:r>
      <w:bookmarkEnd w:id="13"/>
      <w:bookmarkEnd w:id="14"/>
      <w:r w:rsidRPr="00915AFD">
        <w:rPr>
          <w:rFonts w:ascii="Times New Roman" w:hAnsi="Times New Roman"/>
          <w:kern w:val="0"/>
          <w:sz w:val="24"/>
          <w:vertAlign w:val="superscript"/>
        </w:rPr>
        <w:t>1,</w:t>
      </w:r>
      <w:r>
        <w:rPr>
          <w:rFonts w:ascii="Times New Roman" w:hAnsi="Times New Roman"/>
          <w:kern w:val="0"/>
          <w:sz w:val="24"/>
          <w:vertAlign w:val="superscript"/>
        </w:rPr>
        <w:t>4</w:t>
      </w:r>
      <w:r w:rsidRPr="00915AFD">
        <w:rPr>
          <w:rFonts w:ascii="Times New Roman" w:hAnsi="Times New Roman"/>
          <w:kern w:val="0"/>
          <w:sz w:val="24"/>
          <w:vertAlign w:val="superscript"/>
        </w:rPr>
        <w:t>*</w:t>
      </w:r>
    </w:p>
    <w:bookmarkEnd w:id="2"/>
    <w:bookmarkEnd w:id="3"/>
    <w:p w:rsidR="00CD5EE2" w:rsidRPr="00915AFD" w:rsidRDefault="00CD5EE2" w:rsidP="00CD5EE2">
      <w:pPr>
        <w:spacing w:line="360" w:lineRule="auto"/>
        <w:rPr>
          <w:rFonts w:ascii="Times New Roman" w:hAnsi="Times New Roman"/>
          <w:kern w:val="0"/>
          <w:sz w:val="24"/>
        </w:rPr>
      </w:pPr>
      <w:r w:rsidRPr="00915AFD">
        <w:rPr>
          <w:rFonts w:ascii="Times New Roman" w:hAnsi="Times New Roman"/>
          <w:kern w:val="0"/>
          <w:sz w:val="24"/>
          <w:vertAlign w:val="superscript"/>
        </w:rPr>
        <w:t>1</w:t>
      </w:r>
      <w:bookmarkStart w:id="15" w:name="OLE_LINK67"/>
      <w:bookmarkStart w:id="16" w:name="OLE_LINK68"/>
      <w:r w:rsidRPr="00915AFD">
        <w:rPr>
          <w:rFonts w:ascii="Times New Roman" w:hAnsi="Times New Roman"/>
          <w:kern w:val="0"/>
          <w:sz w:val="24"/>
        </w:rPr>
        <w:t xml:space="preserve"> </w:t>
      </w:r>
      <w:bookmarkStart w:id="17" w:name="OLE_LINK20"/>
      <w:bookmarkStart w:id="18" w:name="OLE_LINK31"/>
      <w:bookmarkStart w:id="19" w:name="OLE_LINK73"/>
      <w:bookmarkStart w:id="20" w:name="OLE_LINK74"/>
      <w:bookmarkStart w:id="21" w:name="OLE_LINK17"/>
      <w:r w:rsidRPr="00445A23">
        <w:rPr>
          <w:rFonts w:ascii="Times New Roman" w:hAnsi="Times New Roman"/>
          <w:kern w:val="0"/>
          <w:sz w:val="24"/>
        </w:rPr>
        <w:t>Department of Dermatology</w:t>
      </w:r>
      <w:r>
        <w:rPr>
          <w:rFonts w:ascii="Times New Roman" w:hAnsi="Times New Roman" w:hint="eastAsia"/>
          <w:kern w:val="0"/>
          <w:sz w:val="24"/>
        </w:rPr>
        <w:t>,</w:t>
      </w:r>
      <w:r>
        <w:rPr>
          <w:rFonts w:ascii="Times New Roman" w:hAnsi="Times New Roman"/>
          <w:kern w:val="0"/>
          <w:sz w:val="24"/>
        </w:rPr>
        <w:t xml:space="preserve"> </w:t>
      </w:r>
      <w:bookmarkStart w:id="22" w:name="OLE_LINK65"/>
      <w:bookmarkStart w:id="23" w:name="OLE_LINK66"/>
      <w:bookmarkEnd w:id="17"/>
      <w:bookmarkEnd w:id="18"/>
      <w:r w:rsidRPr="00915AFD">
        <w:rPr>
          <w:rFonts w:ascii="Times New Roman" w:hAnsi="Times New Roman"/>
          <w:kern w:val="0"/>
          <w:sz w:val="24"/>
        </w:rPr>
        <w:t>First Hospital of Shanxi Medical University, T</w:t>
      </w:r>
      <w:r w:rsidRPr="00915AFD">
        <w:rPr>
          <w:rFonts w:ascii="Times New Roman" w:hAnsi="Times New Roman" w:hint="eastAsia"/>
          <w:kern w:val="0"/>
          <w:sz w:val="24"/>
        </w:rPr>
        <w:t>aiyuan</w:t>
      </w:r>
      <w:r w:rsidRPr="00915AFD">
        <w:rPr>
          <w:rFonts w:ascii="Times New Roman" w:hAnsi="Times New Roman"/>
          <w:kern w:val="0"/>
          <w:sz w:val="24"/>
        </w:rPr>
        <w:t>, China</w:t>
      </w:r>
      <w:bookmarkEnd w:id="15"/>
      <w:bookmarkEnd w:id="16"/>
      <w:bookmarkEnd w:id="19"/>
      <w:bookmarkEnd w:id="20"/>
      <w:bookmarkEnd w:id="22"/>
      <w:bookmarkEnd w:id="23"/>
      <w:r w:rsidRPr="00915AFD">
        <w:rPr>
          <w:rFonts w:ascii="Times New Roman" w:hAnsi="Times New Roman"/>
          <w:kern w:val="0"/>
          <w:sz w:val="24"/>
        </w:rPr>
        <w:t>.</w:t>
      </w:r>
      <w:bookmarkEnd w:id="21"/>
    </w:p>
    <w:p w:rsidR="00CD5EE2" w:rsidRPr="00915AFD" w:rsidRDefault="00CD5EE2" w:rsidP="00CD5EE2">
      <w:pPr>
        <w:spacing w:line="360" w:lineRule="auto"/>
        <w:rPr>
          <w:rFonts w:ascii="Times New Roman" w:hAnsi="Times New Roman"/>
          <w:kern w:val="0"/>
          <w:sz w:val="24"/>
        </w:rPr>
      </w:pPr>
      <w:r w:rsidRPr="00915AFD">
        <w:rPr>
          <w:rFonts w:ascii="Times New Roman" w:hAnsi="Times New Roman"/>
          <w:kern w:val="0"/>
          <w:sz w:val="24"/>
          <w:vertAlign w:val="superscript"/>
        </w:rPr>
        <w:t>2</w:t>
      </w:r>
      <w:r w:rsidRPr="00915AFD">
        <w:rPr>
          <w:rFonts w:ascii="Times New Roman" w:hAnsi="Times New Roman"/>
          <w:kern w:val="0"/>
          <w:sz w:val="24"/>
        </w:rPr>
        <w:t xml:space="preserve"> </w:t>
      </w:r>
      <w:bookmarkStart w:id="24" w:name="OLE_LINK77"/>
      <w:bookmarkStart w:id="25" w:name="OLE_LINK78"/>
      <w:r w:rsidRPr="0087695C">
        <w:rPr>
          <w:rFonts w:ascii="Times New Roman" w:hAnsi="Times New Roman"/>
          <w:kern w:val="0"/>
          <w:sz w:val="24"/>
        </w:rPr>
        <w:t>Department of Endocrinology, Shanxi Pro</w:t>
      </w:r>
      <w:bookmarkStart w:id="26" w:name="_GoBack"/>
      <w:bookmarkEnd w:id="26"/>
      <w:r w:rsidRPr="0087695C">
        <w:rPr>
          <w:rFonts w:ascii="Times New Roman" w:hAnsi="Times New Roman"/>
          <w:kern w:val="0"/>
          <w:sz w:val="24"/>
        </w:rPr>
        <w:t>vincial People's Hospital</w:t>
      </w:r>
      <w:r w:rsidRPr="00915AFD">
        <w:rPr>
          <w:rFonts w:ascii="Times New Roman" w:hAnsi="Times New Roman"/>
          <w:kern w:val="0"/>
          <w:sz w:val="24"/>
        </w:rPr>
        <w:t>, T</w:t>
      </w:r>
      <w:r w:rsidRPr="00915AFD">
        <w:rPr>
          <w:rFonts w:ascii="Times New Roman" w:hAnsi="Times New Roman" w:hint="eastAsia"/>
          <w:kern w:val="0"/>
          <w:sz w:val="24"/>
        </w:rPr>
        <w:t>aiyuan</w:t>
      </w:r>
      <w:r w:rsidRPr="00915AFD">
        <w:rPr>
          <w:rFonts w:ascii="Times New Roman" w:hAnsi="Times New Roman"/>
          <w:kern w:val="0"/>
          <w:sz w:val="24"/>
        </w:rPr>
        <w:t>, China</w:t>
      </w:r>
      <w:bookmarkEnd w:id="24"/>
      <w:bookmarkEnd w:id="25"/>
      <w:r w:rsidRPr="00915AFD">
        <w:rPr>
          <w:rFonts w:ascii="Times New Roman" w:hAnsi="Times New Roman"/>
          <w:kern w:val="0"/>
          <w:sz w:val="24"/>
        </w:rPr>
        <w:t>.</w:t>
      </w:r>
    </w:p>
    <w:p w:rsidR="00CD5EE2" w:rsidRPr="001A1113" w:rsidRDefault="00CD5EE2" w:rsidP="00CD5EE2">
      <w:pPr>
        <w:pStyle w:val="a3"/>
        <w:spacing w:line="360" w:lineRule="auto"/>
        <w:ind w:firstLineChars="0" w:firstLine="0"/>
        <w:rPr>
          <w:rFonts w:ascii="Times New Roman" w:hAnsi="Times New Roman"/>
          <w:kern w:val="0"/>
          <w:sz w:val="24"/>
        </w:rPr>
      </w:pPr>
      <w:r w:rsidRPr="00915AFD">
        <w:rPr>
          <w:rFonts w:ascii="Times New Roman" w:hAnsi="Times New Roman"/>
          <w:kern w:val="0"/>
          <w:sz w:val="24"/>
          <w:vertAlign w:val="superscript"/>
        </w:rPr>
        <w:t>3</w:t>
      </w:r>
      <w:r>
        <w:rPr>
          <w:rFonts w:ascii="Times New Roman" w:hAnsi="Times New Roman"/>
          <w:kern w:val="0"/>
          <w:sz w:val="24"/>
          <w:vertAlign w:val="superscript"/>
        </w:rPr>
        <w:t xml:space="preserve"> </w:t>
      </w:r>
      <w:r w:rsidRPr="0087695C">
        <w:rPr>
          <w:rFonts w:ascii="Times New Roman" w:hAnsi="Times New Roman"/>
          <w:kern w:val="0"/>
          <w:sz w:val="24"/>
        </w:rPr>
        <w:t>Department of Dermatology, First Medical Center of Chinese PLA General Hospital, Beijing, China.</w:t>
      </w:r>
    </w:p>
    <w:p w:rsidR="00CD5EE2" w:rsidRPr="00915AFD" w:rsidRDefault="00CD5EE2" w:rsidP="00CD5EE2">
      <w:pPr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  <w:vertAlign w:val="superscript"/>
        </w:rPr>
        <w:t xml:space="preserve">4 </w:t>
      </w:r>
      <w:bookmarkStart w:id="27" w:name="OLE_LINK75"/>
      <w:bookmarkStart w:id="28" w:name="OLE_LINK76"/>
      <w:r w:rsidRPr="00445A23">
        <w:rPr>
          <w:rFonts w:ascii="Times New Roman" w:hAnsi="Times New Roman"/>
          <w:kern w:val="0"/>
          <w:sz w:val="24"/>
        </w:rPr>
        <w:t>Department of Dermatology</w:t>
      </w:r>
      <w:r>
        <w:rPr>
          <w:rFonts w:ascii="Times New Roman" w:hAnsi="Times New Roman" w:hint="eastAsia"/>
          <w:kern w:val="0"/>
          <w:sz w:val="24"/>
        </w:rPr>
        <w:t>,</w:t>
      </w:r>
      <w:r>
        <w:rPr>
          <w:rFonts w:ascii="Times New Roman" w:hAnsi="Times New Roman"/>
          <w:kern w:val="0"/>
          <w:sz w:val="24"/>
        </w:rPr>
        <w:t xml:space="preserve"> </w:t>
      </w:r>
      <w:r w:rsidRPr="00915AFD">
        <w:rPr>
          <w:rFonts w:ascii="Times New Roman" w:hAnsi="Times New Roman"/>
          <w:kern w:val="0"/>
          <w:sz w:val="24"/>
        </w:rPr>
        <w:t>Changzhi Second People's Hospital</w:t>
      </w:r>
      <w:bookmarkEnd w:id="27"/>
      <w:bookmarkEnd w:id="28"/>
      <w:r w:rsidRPr="00915AFD">
        <w:rPr>
          <w:rFonts w:ascii="Times New Roman" w:hAnsi="Times New Roman"/>
          <w:kern w:val="0"/>
          <w:sz w:val="24"/>
        </w:rPr>
        <w:t xml:space="preserve">, </w:t>
      </w:r>
      <w:bookmarkStart w:id="29" w:name="OLE_LINK54"/>
      <w:r w:rsidRPr="00915AFD">
        <w:rPr>
          <w:rFonts w:ascii="Times New Roman" w:hAnsi="Times New Roman"/>
          <w:kern w:val="0"/>
          <w:sz w:val="24"/>
        </w:rPr>
        <w:t>C</w:t>
      </w:r>
      <w:r w:rsidRPr="00915AFD">
        <w:rPr>
          <w:rFonts w:ascii="Times New Roman" w:hAnsi="Times New Roman" w:hint="eastAsia"/>
          <w:kern w:val="0"/>
          <w:sz w:val="24"/>
        </w:rPr>
        <w:t>hang</w:t>
      </w:r>
      <w:r w:rsidRPr="00915AFD">
        <w:rPr>
          <w:rFonts w:ascii="Times New Roman" w:hAnsi="Times New Roman"/>
          <w:kern w:val="0"/>
          <w:sz w:val="24"/>
        </w:rPr>
        <w:t>zhi, Shanxi, China</w:t>
      </w:r>
      <w:bookmarkEnd w:id="29"/>
      <w:r w:rsidRPr="00915AFD">
        <w:rPr>
          <w:rFonts w:ascii="Times New Roman" w:hAnsi="Times New Roman"/>
          <w:kern w:val="0"/>
          <w:sz w:val="24"/>
        </w:rPr>
        <w:t xml:space="preserve">. </w:t>
      </w:r>
    </w:p>
    <w:p w:rsidR="00CD5EE2" w:rsidRDefault="00CD5EE2" w:rsidP="00CD5EE2">
      <w:pPr>
        <w:pStyle w:val="a3"/>
        <w:spacing w:line="360" w:lineRule="auto"/>
        <w:ind w:firstLineChars="0" w:firstLine="0"/>
        <w:rPr>
          <w:rFonts w:ascii="Times New Roman" w:hAnsi="Times New Roman"/>
          <w:kern w:val="0"/>
          <w:sz w:val="24"/>
        </w:rPr>
      </w:pPr>
      <w:bookmarkStart w:id="30" w:name="OLE_LINK235"/>
      <w:bookmarkStart w:id="31" w:name="OLE_LINK236"/>
      <w:r w:rsidRPr="00915AFD">
        <w:rPr>
          <w:rFonts w:ascii="Times New Roman" w:hAnsi="Times New Roman" w:hint="eastAsia"/>
          <w:kern w:val="0"/>
          <w:sz w:val="24"/>
        </w:rPr>
        <w:t>#</w:t>
      </w:r>
      <w:r>
        <w:rPr>
          <w:rFonts w:ascii="Times New Roman" w:hAnsi="Times New Roman"/>
          <w:kern w:val="0"/>
          <w:sz w:val="24"/>
        </w:rPr>
        <w:t>equal contribution</w:t>
      </w:r>
      <w:bookmarkEnd w:id="30"/>
      <w:bookmarkEnd w:id="31"/>
    </w:p>
    <w:p w:rsidR="006E5CBE" w:rsidRPr="00783E48" w:rsidRDefault="00CD5EE2" w:rsidP="00CD5EE2">
      <w:pPr>
        <w:widowControl/>
        <w:spacing w:line="360" w:lineRule="auto"/>
        <w:rPr>
          <w:rFonts w:ascii="Times New Roman" w:hAnsi="Times New Roman" w:cs="Times New Roman"/>
          <w:b/>
          <w:sz w:val="24"/>
        </w:rPr>
      </w:pPr>
      <w:r w:rsidRPr="00915AFD">
        <w:rPr>
          <w:rFonts w:ascii="Times New Roman" w:hAnsi="Times New Roman"/>
          <w:b/>
          <w:kern w:val="0"/>
          <w:sz w:val="24"/>
        </w:rPr>
        <w:t>*Correspondence:</w:t>
      </w:r>
      <w:r w:rsidRPr="00915AFD">
        <w:rPr>
          <w:rFonts w:ascii="Times New Roman" w:hAnsi="Times New Roman"/>
          <w:kern w:val="0"/>
          <w:sz w:val="24"/>
        </w:rPr>
        <w:t xml:space="preserve"> Hongzhou Cui, </w:t>
      </w:r>
      <w:bookmarkStart w:id="32" w:name="OLE_LINK201"/>
      <w:bookmarkStart w:id="33" w:name="OLE_LINK217"/>
      <w:r w:rsidRPr="00915AFD">
        <w:rPr>
          <w:rFonts w:ascii="Times New Roman" w:hAnsi="Times New Roman" w:hint="eastAsia"/>
          <w:kern w:val="0"/>
          <w:sz w:val="24"/>
        </w:rPr>
        <w:t>E-</w:t>
      </w:r>
      <w:r w:rsidRPr="00915AFD">
        <w:rPr>
          <w:rFonts w:ascii="Times New Roman" w:hAnsi="Times New Roman"/>
          <w:kern w:val="0"/>
          <w:sz w:val="24"/>
        </w:rPr>
        <w:t xml:space="preserve">mail: </w:t>
      </w:r>
      <w:bookmarkEnd w:id="32"/>
      <w:bookmarkEnd w:id="33"/>
      <w:r w:rsidRPr="00633017">
        <w:rPr>
          <w:rFonts w:ascii="Times New Roman" w:hAnsi="Times New Roman"/>
          <w:kern w:val="0"/>
          <w:sz w:val="24"/>
        </w:rPr>
        <w:t>cuihongzhou@sxmu.edu.cn</w:t>
      </w:r>
    </w:p>
    <w:p w:rsidR="006E5CBE" w:rsidRPr="00783E48" w:rsidRDefault="006E5CBE" w:rsidP="006E5CBE">
      <w:pPr>
        <w:widowControl/>
        <w:jc w:val="center"/>
        <w:rPr>
          <w:rFonts w:ascii="Times New Roman" w:eastAsia="宋体" w:hAnsi="Times New Roman"/>
          <w:b/>
          <w:color w:val="000000" w:themeColor="text1"/>
          <w:spacing w:val="10"/>
          <w:sz w:val="24"/>
        </w:rPr>
      </w:pPr>
      <w:r w:rsidRPr="00783E48">
        <w:rPr>
          <w:rFonts w:ascii="Times New Roman" w:eastAsia="黑体" w:hAnsi="Times New Roman"/>
          <w:b/>
          <w:bCs/>
          <w:color w:val="000000" w:themeColor="text1"/>
          <w:sz w:val="24"/>
        </w:rPr>
        <w:t>Abbreviation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405"/>
        <w:gridCol w:w="5885"/>
      </w:tblGrid>
      <w:tr w:rsidR="006E5CBE" w:rsidRPr="00783E48" w:rsidTr="006F15BA">
        <w:tc>
          <w:tcPr>
            <w:tcW w:w="240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hAnsi="Times New Roman"/>
                <w:b/>
                <w:color w:val="000000" w:themeColor="text1"/>
                <w:spacing w:val="10"/>
                <w:sz w:val="24"/>
              </w:rPr>
            </w:pPr>
            <w:r w:rsidRPr="00783E48">
              <w:rPr>
                <w:rFonts w:ascii="Times New Roman" w:eastAsia="SimSun-ExtB" w:hAnsi="Times New Roman"/>
                <w:color w:val="000000" w:themeColor="text1"/>
                <w:kern w:val="0"/>
                <w:sz w:val="24"/>
              </w:rPr>
              <w:t>AD</w:t>
            </w:r>
          </w:p>
        </w:tc>
        <w:tc>
          <w:tcPr>
            <w:tcW w:w="588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hAnsi="Times New Roman"/>
                <w:b/>
                <w:color w:val="000000" w:themeColor="text1"/>
                <w:spacing w:val="10"/>
                <w:sz w:val="24"/>
              </w:rPr>
            </w:pPr>
            <w:r w:rsidRPr="00783E48">
              <w:rPr>
                <w:rFonts w:ascii="Times New Roman" w:eastAsia="SimSun-ExtB" w:hAnsi="Times New Roman"/>
                <w:bCs/>
                <w:color w:val="000000" w:themeColor="text1"/>
                <w:sz w:val="24"/>
              </w:rPr>
              <w:t>atopic dermatitis</w:t>
            </w:r>
          </w:p>
        </w:tc>
      </w:tr>
      <w:tr w:rsidR="006E5CBE" w:rsidRPr="00783E48" w:rsidTr="006F15BA">
        <w:tc>
          <w:tcPr>
            <w:tcW w:w="240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hAnsi="Times New Roman"/>
                <w:b/>
                <w:color w:val="000000" w:themeColor="text1"/>
                <w:spacing w:val="10"/>
                <w:sz w:val="24"/>
              </w:rPr>
            </w:pPr>
            <w:r w:rsidRPr="00783E48">
              <w:rPr>
                <w:rFonts w:ascii="Times New Roman" w:eastAsia="宋体" w:hAnsi="Times New Roman" w:cs="Times New Roman Regular" w:hint="eastAsia"/>
                <w:bCs/>
                <w:color w:val="000000" w:themeColor="text1"/>
                <w:sz w:val="24"/>
              </w:rPr>
              <w:t>NHANES</w:t>
            </w:r>
          </w:p>
        </w:tc>
        <w:tc>
          <w:tcPr>
            <w:tcW w:w="588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hAnsi="Times New Roman"/>
                <w:b/>
                <w:color w:val="000000" w:themeColor="text1"/>
                <w:spacing w:val="10"/>
                <w:sz w:val="24"/>
              </w:rPr>
            </w:pPr>
            <w:r w:rsidRPr="00783E48">
              <w:rPr>
                <w:rFonts w:ascii="Times New Roman" w:eastAsia="宋体" w:hAnsi="Times New Roman" w:cs="Times New Roman Regular" w:hint="eastAsia"/>
                <w:bCs/>
                <w:color w:val="000000" w:themeColor="text1"/>
                <w:sz w:val="24"/>
              </w:rPr>
              <w:t>Nutrition Examination Survey</w:t>
            </w:r>
          </w:p>
        </w:tc>
      </w:tr>
      <w:tr w:rsidR="006E5CBE" w:rsidRPr="00783E48" w:rsidTr="006F15BA">
        <w:tc>
          <w:tcPr>
            <w:tcW w:w="240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hAnsi="Times New Roman"/>
                <w:b/>
                <w:color w:val="000000" w:themeColor="text1"/>
                <w:spacing w:val="10"/>
                <w:sz w:val="24"/>
              </w:rPr>
            </w:pPr>
            <w:r w:rsidRPr="00783E48">
              <w:rPr>
                <w:rFonts w:ascii="Times New Roman" w:eastAsia="宋体" w:hAnsi="Times New Roman" w:cs="Times New Roman Regular" w:hint="eastAsia"/>
                <w:bCs/>
                <w:color w:val="000000" w:themeColor="text1"/>
                <w:sz w:val="24"/>
              </w:rPr>
              <w:t>SII</w:t>
            </w:r>
          </w:p>
        </w:tc>
        <w:tc>
          <w:tcPr>
            <w:tcW w:w="588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hAnsi="Times New Roman"/>
                <w:b/>
                <w:color w:val="000000" w:themeColor="text1"/>
                <w:spacing w:val="10"/>
                <w:sz w:val="24"/>
              </w:rPr>
            </w:pPr>
            <w:r w:rsidRPr="00783E48">
              <w:rPr>
                <w:rFonts w:ascii="Times New Roman" w:eastAsia="宋体" w:hAnsi="Times New Roman" w:cs="Times New Roman Regular" w:hint="eastAsia"/>
                <w:bCs/>
                <w:color w:val="000000" w:themeColor="text1"/>
                <w:sz w:val="24"/>
              </w:rPr>
              <w:t>systemic immune-inflammation index</w:t>
            </w:r>
          </w:p>
        </w:tc>
      </w:tr>
      <w:tr w:rsidR="006E5CBE" w:rsidRPr="00783E48" w:rsidTr="006F15BA">
        <w:tc>
          <w:tcPr>
            <w:tcW w:w="240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hAnsi="Times New Roman"/>
                <w:b/>
                <w:color w:val="000000" w:themeColor="text1"/>
                <w:spacing w:val="10"/>
                <w:sz w:val="24"/>
              </w:rPr>
            </w:pPr>
            <w:r w:rsidRPr="00783E48">
              <w:rPr>
                <w:rFonts w:ascii="Times New Roman" w:eastAsia="宋体" w:hAnsi="Times New Roman" w:cs="Times New Roman Regular" w:hint="eastAsia"/>
                <w:bCs/>
                <w:color w:val="000000" w:themeColor="text1"/>
                <w:sz w:val="24"/>
              </w:rPr>
              <w:t>GLMs</w:t>
            </w:r>
          </w:p>
        </w:tc>
        <w:tc>
          <w:tcPr>
            <w:tcW w:w="588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hAnsi="Times New Roman"/>
                <w:b/>
                <w:color w:val="000000" w:themeColor="text1"/>
                <w:spacing w:val="10"/>
                <w:sz w:val="24"/>
              </w:rPr>
            </w:pPr>
            <w:r w:rsidRPr="00783E48">
              <w:rPr>
                <w:rFonts w:ascii="Times New Roman" w:eastAsia="宋体" w:hAnsi="Times New Roman" w:cs="Times New Roman Regular" w:hint="eastAsia"/>
                <w:bCs/>
                <w:color w:val="000000" w:themeColor="text1"/>
                <w:sz w:val="24"/>
              </w:rPr>
              <w:t>multivariate-generalized linear models</w:t>
            </w:r>
          </w:p>
        </w:tc>
      </w:tr>
      <w:tr w:rsidR="006E5CBE" w:rsidRPr="00783E48" w:rsidTr="006F15BA">
        <w:tc>
          <w:tcPr>
            <w:tcW w:w="240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eastAsia="SimSun-ExtB" w:hAnsi="Times New Roman"/>
                <w:color w:val="000000" w:themeColor="text1"/>
                <w:sz w:val="24"/>
              </w:rPr>
            </w:pPr>
            <w:r w:rsidRPr="00783E48">
              <w:rPr>
                <w:rFonts w:ascii="Times New Roman" w:eastAsia="宋体" w:hAnsi="Times New Roman" w:cs="Times New Roman Regular" w:hint="eastAsia"/>
                <w:bCs/>
                <w:color w:val="000000" w:themeColor="text1"/>
                <w:sz w:val="24"/>
              </w:rPr>
              <w:t>XGBoost</w:t>
            </w:r>
          </w:p>
        </w:tc>
        <w:tc>
          <w:tcPr>
            <w:tcW w:w="588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eastAsia="SimSun-ExtB" w:hAnsi="Times New Roman"/>
                <w:color w:val="000000" w:themeColor="text1"/>
                <w:sz w:val="24"/>
              </w:rPr>
            </w:pPr>
            <w:r w:rsidRPr="00783E48">
              <w:rPr>
                <w:rFonts w:ascii="Times New Roman" w:eastAsia="宋体" w:hAnsi="Times New Roman" w:cs="Times New Roman Regular" w:hint="eastAsia"/>
                <w:bCs/>
                <w:color w:val="000000" w:themeColor="text1"/>
                <w:sz w:val="24"/>
              </w:rPr>
              <w:t>eXtreme Gradient Boosting</w:t>
            </w:r>
          </w:p>
        </w:tc>
      </w:tr>
      <w:tr w:rsidR="006E5CBE" w:rsidRPr="00783E48" w:rsidTr="006F15BA">
        <w:tc>
          <w:tcPr>
            <w:tcW w:w="240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eastAsia="SimSun-ExtB" w:hAnsi="Times New Roman"/>
                <w:color w:val="000000" w:themeColor="text1"/>
                <w:sz w:val="24"/>
              </w:rPr>
            </w:pPr>
            <w:r w:rsidRPr="00783E48">
              <w:rPr>
                <w:rFonts w:ascii="Times New Roman" w:eastAsia="SimSun-ExtB" w:hAnsi="Times New Roman"/>
                <w:color w:val="000000" w:themeColor="text1"/>
                <w:sz w:val="24"/>
              </w:rPr>
              <w:t>OR</w:t>
            </w:r>
          </w:p>
        </w:tc>
        <w:tc>
          <w:tcPr>
            <w:tcW w:w="588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eastAsia="SimSun-ExtB" w:hAnsi="Times New Roman"/>
                <w:color w:val="000000" w:themeColor="text1"/>
                <w:sz w:val="24"/>
              </w:rPr>
            </w:pPr>
            <w:r w:rsidRPr="00783E48">
              <w:rPr>
                <w:rFonts w:ascii="Times New Roman" w:eastAsia="宋体" w:hAnsi="Times New Roman" w:cs="Times New Roman Regular" w:hint="eastAsia"/>
                <w:bCs/>
                <w:color w:val="000000" w:themeColor="text1"/>
                <w:sz w:val="24"/>
              </w:rPr>
              <w:t>odds ratio</w:t>
            </w:r>
          </w:p>
        </w:tc>
      </w:tr>
      <w:tr w:rsidR="006E5CBE" w:rsidRPr="00783E48" w:rsidTr="006F15BA">
        <w:tc>
          <w:tcPr>
            <w:tcW w:w="240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hAnsi="Times New Roman"/>
                <w:b/>
                <w:color w:val="000000" w:themeColor="text1"/>
                <w:spacing w:val="10"/>
                <w:sz w:val="24"/>
              </w:rPr>
            </w:pPr>
            <w:r w:rsidRPr="00783E48">
              <w:rPr>
                <w:rFonts w:ascii="Times New Roman" w:eastAsia="SimSun-ExtB" w:hAnsi="Times New Roman"/>
                <w:color w:val="000000" w:themeColor="text1"/>
                <w:kern w:val="0"/>
                <w:sz w:val="24"/>
              </w:rPr>
              <w:t>95%CI</w:t>
            </w:r>
          </w:p>
        </w:tc>
        <w:tc>
          <w:tcPr>
            <w:tcW w:w="588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hAnsi="Times New Roman"/>
                <w:b/>
                <w:color w:val="000000" w:themeColor="text1"/>
                <w:spacing w:val="10"/>
                <w:sz w:val="24"/>
              </w:rPr>
            </w:pPr>
            <w:r w:rsidRPr="00783E48">
              <w:rPr>
                <w:rFonts w:ascii="Times New Roman" w:eastAsia="宋体" w:hAnsi="Times New Roman" w:cs="Times New Roman Regular" w:hint="eastAsia"/>
                <w:bCs/>
                <w:color w:val="000000" w:themeColor="text1"/>
                <w:sz w:val="24"/>
              </w:rPr>
              <w:t>95% confidence interval</w:t>
            </w:r>
          </w:p>
        </w:tc>
      </w:tr>
      <w:tr w:rsidR="006E5CBE" w:rsidRPr="00783E48" w:rsidTr="006F15BA">
        <w:tc>
          <w:tcPr>
            <w:tcW w:w="240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eastAsia="SimSun-ExtB" w:hAnsi="Times New Roman"/>
                <w:color w:val="000000" w:themeColor="text1"/>
                <w:kern w:val="0"/>
                <w:sz w:val="24"/>
              </w:rPr>
            </w:pPr>
            <w:r w:rsidRPr="00783E48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IgE</w:t>
            </w:r>
          </w:p>
        </w:tc>
        <w:tc>
          <w:tcPr>
            <w:tcW w:w="588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eastAsia="SimSun-ExtB" w:hAnsi="Times New Roman"/>
                <w:bCs/>
                <w:color w:val="000000" w:themeColor="text1"/>
                <w:sz w:val="24"/>
              </w:rPr>
            </w:pPr>
            <w:r w:rsidRPr="00783E48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immunoglobulin E</w:t>
            </w:r>
          </w:p>
        </w:tc>
      </w:tr>
      <w:tr w:rsidR="006E5CBE" w:rsidRPr="00783E48" w:rsidTr="006F15BA">
        <w:tc>
          <w:tcPr>
            <w:tcW w:w="240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hAnsi="Times New Roman"/>
                <w:b/>
                <w:color w:val="000000" w:themeColor="text1"/>
                <w:spacing w:val="10"/>
                <w:sz w:val="24"/>
              </w:rPr>
            </w:pPr>
            <w:r w:rsidRPr="00783E48">
              <w:rPr>
                <w:rFonts w:ascii="Times New Roman" w:hAnsi="Times New Roman" w:cs="Times New Roman"/>
                <w:color w:val="000000" w:themeColor="text1"/>
                <w:sz w:val="24"/>
              </w:rPr>
              <w:t>NCHS</w:t>
            </w:r>
          </w:p>
        </w:tc>
        <w:tc>
          <w:tcPr>
            <w:tcW w:w="588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hAnsi="Times New Roman"/>
                <w:b/>
                <w:color w:val="000000" w:themeColor="text1"/>
                <w:spacing w:val="10"/>
                <w:sz w:val="24"/>
              </w:rPr>
            </w:pPr>
            <w:r w:rsidRPr="00783E48">
              <w:rPr>
                <w:rFonts w:ascii="Times New Roman" w:hAnsi="Times New Roman" w:cs="Times New Roman"/>
                <w:color w:val="000000" w:themeColor="text1"/>
                <w:sz w:val="24"/>
              </w:rPr>
              <w:t>National Center for Health Statistics</w:t>
            </w:r>
          </w:p>
        </w:tc>
      </w:tr>
      <w:tr w:rsidR="006E5CBE" w:rsidRPr="00783E48" w:rsidTr="006F15BA">
        <w:tc>
          <w:tcPr>
            <w:tcW w:w="240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eastAsia="SimSun-ExtB" w:hAnsi="Times New Roman"/>
                <w:color w:val="000000" w:themeColor="text1"/>
                <w:sz w:val="24"/>
              </w:rPr>
            </w:pPr>
            <w:r w:rsidRPr="00783E48">
              <w:rPr>
                <w:rFonts w:ascii="Times New Roman" w:hAnsi="Times New Roman" w:cs="Times New Roman"/>
                <w:color w:val="000000" w:themeColor="text1"/>
                <w:sz w:val="24"/>
              </w:rPr>
              <w:t>PIR</w:t>
            </w:r>
          </w:p>
        </w:tc>
        <w:tc>
          <w:tcPr>
            <w:tcW w:w="588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eastAsia="SimSun-ExtB" w:hAnsi="Times New Roman"/>
                <w:color w:val="000000" w:themeColor="text1"/>
                <w:sz w:val="24"/>
              </w:rPr>
            </w:pPr>
            <w:r w:rsidRPr="00783E48">
              <w:rPr>
                <w:rFonts w:ascii="Times New Roman" w:hAnsi="Times New Roman" w:cs="Times New Roman"/>
                <w:color w:val="000000" w:themeColor="text1"/>
                <w:sz w:val="24"/>
              </w:rPr>
              <w:t>poverty income ratio</w:t>
            </w:r>
          </w:p>
        </w:tc>
      </w:tr>
      <w:tr w:rsidR="006E5CBE" w:rsidRPr="00783E48" w:rsidTr="006F15BA">
        <w:tc>
          <w:tcPr>
            <w:tcW w:w="240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hAnsi="Times New Roman"/>
                <w:b/>
                <w:color w:val="000000" w:themeColor="text1"/>
                <w:spacing w:val="10"/>
                <w:sz w:val="24"/>
              </w:rPr>
            </w:pPr>
            <w:r w:rsidRPr="00783E48">
              <w:rPr>
                <w:rFonts w:ascii="Times New Roman" w:hAnsi="Times New Roman" w:cs="Times New Roman"/>
                <w:color w:val="000000" w:themeColor="text1"/>
                <w:sz w:val="24"/>
              </w:rPr>
              <w:t>HDL</w:t>
            </w:r>
          </w:p>
        </w:tc>
        <w:tc>
          <w:tcPr>
            <w:tcW w:w="588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hAnsi="Times New Roman"/>
                <w:b/>
                <w:color w:val="000000" w:themeColor="text1"/>
                <w:spacing w:val="10"/>
                <w:sz w:val="24"/>
              </w:rPr>
            </w:pPr>
            <w:r w:rsidRPr="00783E48">
              <w:rPr>
                <w:rFonts w:ascii="Times New Roman" w:hAnsi="Times New Roman" w:cs="Times New Roman"/>
                <w:color w:val="000000" w:themeColor="text1"/>
                <w:sz w:val="24"/>
              </w:rPr>
              <w:t>high-density lipoprotein</w:t>
            </w:r>
          </w:p>
        </w:tc>
      </w:tr>
      <w:tr w:rsidR="006E5CBE" w:rsidRPr="00783E48" w:rsidTr="006F15BA">
        <w:tc>
          <w:tcPr>
            <w:tcW w:w="240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eastAsia="SimSun-ExtB" w:hAnsi="Times New Roman"/>
                <w:color w:val="000000" w:themeColor="text1"/>
                <w:sz w:val="24"/>
              </w:rPr>
            </w:pPr>
            <w:r w:rsidRPr="00783E48">
              <w:rPr>
                <w:rFonts w:ascii="Times New Roman" w:hAnsi="Times New Roman"/>
                <w:color w:val="000000" w:themeColor="text1"/>
                <w:sz w:val="24"/>
              </w:rPr>
              <w:t>BMI</w:t>
            </w:r>
          </w:p>
        </w:tc>
        <w:tc>
          <w:tcPr>
            <w:tcW w:w="588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eastAsia="SimSun-ExtB" w:hAnsi="Times New Roman"/>
                <w:color w:val="000000" w:themeColor="text1"/>
                <w:sz w:val="24"/>
              </w:rPr>
            </w:pPr>
            <w:r w:rsidRPr="00783E48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body mass index</w:t>
            </w:r>
          </w:p>
        </w:tc>
      </w:tr>
      <w:tr w:rsidR="006E5CBE" w:rsidRPr="00783E48" w:rsidTr="006F15BA">
        <w:tc>
          <w:tcPr>
            <w:tcW w:w="240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83E48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Treg</w:t>
            </w:r>
          </w:p>
        </w:tc>
        <w:tc>
          <w:tcPr>
            <w:tcW w:w="5885" w:type="dxa"/>
          </w:tcPr>
          <w:p w:rsidR="006E5CBE" w:rsidRPr="00783E48" w:rsidRDefault="006E5CBE" w:rsidP="006F15BA">
            <w:pPr>
              <w:spacing w:line="480" w:lineRule="exact"/>
              <w:jc w:val="left"/>
              <w:rPr>
                <w:rFonts w:ascii="Times New Roman" w:eastAsia="SimSun-ExtB" w:hAnsi="Times New Roman"/>
                <w:color w:val="000000" w:themeColor="text1"/>
                <w:sz w:val="24"/>
              </w:rPr>
            </w:pPr>
            <w:r w:rsidRPr="00783E48">
              <w:rPr>
                <w:rFonts w:ascii="Times New Roman" w:hAnsi="Times New Roman" w:cs="Times New Roman"/>
                <w:color w:val="000000" w:themeColor="text1"/>
                <w:sz w:val="24"/>
              </w:rPr>
              <w:t>regulatory T cells</w:t>
            </w:r>
          </w:p>
        </w:tc>
      </w:tr>
    </w:tbl>
    <w:p w:rsidR="006E5CBE" w:rsidRDefault="006E5CBE" w:rsidP="006E5CBE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</w:rPr>
      </w:pPr>
    </w:p>
    <w:p w:rsidR="006E5CBE" w:rsidRPr="000823CB" w:rsidRDefault="006E5CBE" w:rsidP="006E5CBE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</w:rPr>
      </w:pPr>
    </w:p>
    <w:p w:rsidR="006E5CBE" w:rsidRDefault="006E5CBE" w:rsidP="006E5CBE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</w:rPr>
      </w:pPr>
      <w:r w:rsidRPr="000823CB">
        <w:rPr>
          <w:rFonts w:ascii="Times New Roman" w:eastAsia="宋体" w:hAnsi="Times New Roman" w:cs="Times New Roman"/>
          <w:b/>
          <w:kern w:val="0"/>
          <w:sz w:val="24"/>
        </w:rPr>
        <w:lastRenderedPageBreak/>
        <w:t>Supplementary</w:t>
      </w:r>
      <w:r w:rsidRPr="0001436A">
        <w:rPr>
          <w:rFonts w:cs="Times New Roman"/>
          <w:b/>
        </w:rPr>
        <w:t xml:space="preserve"> </w:t>
      </w:r>
      <w:r w:rsidRPr="00EF4D90">
        <w:rPr>
          <w:rFonts w:ascii="Times New Roman" w:eastAsia="宋体" w:hAnsi="Times New Roman" w:cs="Times New Roman"/>
          <w:b/>
          <w:kern w:val="0"/>
          <w:sz w:val="24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</w:rPr>
        <w:t>S1</w:t>
      </w:r>
      <w:r w:rsidRPr="00A06FCA">
        <w:t xml:space="preserve"> </w:t>
      </w:r>
      <w:r w:rsidRPr="00A06FCA">
        <w:rPr>
          <w:rFonts w:ascii="Times New Roman" w:eastAsia="宋体" w:hAnsi="Times New Roman" w:cs="Times New Roman"/>
          <w:kern w:val="0"/>
          <w:sz w:val="24"/>
        </w:rPr>
        <w:t>Variables and their numbering information table</w:t>
      </w:r>
      <w:r>
        <w:rPr>
          <w:rFonts w:ascii="Times New Roman" w:eastAsia="宋体" w:hAnsi="Times New Roman" w:cs="Times New Roman"/>
          <w:kern w:val="0"/>
          <w:sz w:val="24"/>
        </w:rPr>
        <w:t>.</w:t>
      </w:r>
      <w:r w:rsidRPr="00A06FCA">
        <w:rPr>
          <w:rFonts w:ascii="Times New Roman" w:eastAsia="宋体" w:hAnsi="Times New Roman" w:cs="Times New Roman"/>
          <w:kern w:val="0"/>
          <w:sz w:val="24"/>
        </w:rPr>
        <w:t xml:space="preserve"> </w:t>
      </w:r>
    </w:p>
    <w:tbl>
      <w:tblPr>
        <w:tblpPr w:leftFromText="180" w:rightFromText="180" w:vertAnchor="page" w:horzAnchor="margin" w:tblpXSpec="center" w:tblpY="1989"/>
        <w:tblW w:w="10448" w:type="dxa"/>
        <w:tblLook w:val="04A0" w:firstRow="1" w:lastRow="0" w:firstColumn="1" w:lastColumn="0" w:noHBand="0" w:noVBand="1"/>
      </w:tblPr>
      <w:tblGrid>
        <w:gridCol w:w="1389"/>
        <w:gridCol w:w="4914"/>
        <w:gridCol w:w="2917"/>
        <w:gridCol w:w="1228"/>
      </w:tblGrid>
      <w:tr w:rsidR="006E5CBE" w:rsidRPr="006E5CBE" w:rsidTr="006E5CBE">
        <w:trPr>
          <w:trHeight w:val="405"/>
        </w:trPr>
        <w:tc>
          <w:tcPr>
            <w:tcW w:w="13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5C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ariates</w:t>
            </w:r>
          </w:p>
        </w:tc>
        <w:tc>
          <w:tcPr>
            <w:tcW w:w="4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5C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2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5C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5C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</w:t>
            </w:r>
          </w:p>
        </w:tc>
      </w:tr>
      <w:tr w:rsidR="006E5CBE" w:rsidRPr="006E5CBE" w:rsidTr="006E5CBE">
        <w:trPr>
          <w:trHeight w:val="502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40 / ≥40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MO-DEMO_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IDAGEYR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99-2006</w:t>
            </w:r>
          </w:p>
        </w:tc>
      </w:tr>
      <w:tr w:rsidR="006E5CBE" w:rsidRPr="006E5CBE" w:rsidTr="006E5CBE">
        <w:trPr>
          <w:trHeight w:val="502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e / femal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MO-DEMO_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MDHRGN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99-2006</w:t>
            </w:r>
          </w:p>
        </w:tc>
      </w:tr>
      <w:tr w:rsidR="006E5CBE" w:rsidRPr="006E5CBE" w:rsidTr="006E5CBE">
        <w:trPr>
          <w:trHeight w:val="502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ace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n-Hispanic White / Non-Hispanic Black / Mexican American / Other Race / Other Hispanic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MO-DEMO_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IDRETH1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99-2006</w:t>
            </w:r>
          </w:p>
        </w:tc>
      </w:tr>
      <w:tr w:rsidR="006E5CBE" w:rsidRPr="006E5CBE" w:rsidTr="006E5CBE">
        <w:trPr>
          <w:trHeight w:val="502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R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1 / ≥ 1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MO-DEMO_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DFMPIR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99-2006</w:t>
            </w:r>
          </w:p>
        </w:tc>
      </w:tr>
      <w:tr w:rsidR="006E5CBE" w:rsidRPr="006E5CBE" w:rsidTr="006E5CBE">
        <w:trPr>
          <w:trHeight w:val="502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nnual household income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$ 0 to $ 4,999 / $ 5,000 to $ 9,999 / $10,000 to $14,999 / $15,000 to $19,999 / $20,000 to $24,999 / $25,000 to $34,999 / $35,000 to $44,999 / $45,000 to $54,999 / $55,000 to $64,999/ $65,000 to $74,999 / $75,000 and Ove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MO-DEMO_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DFMINC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99-2006</w:t>
            </w:r>
          </w:p>
        </w:tc>
      </w:tr>
      <w:tr w:rsidR="006E5CBE" w:rsidRPr="006E5CBE" w:rsidTr="006E5CBE">
        <w:trPr>
          <w:trHeight w:val="502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otal family size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 / 2 / 3 / 4 / 5 / 6 / 7 and ove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MO-DEMO_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MDHHSIZ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99-2006</w:t>
            </w:r>
          </w:p>
        </w:tc>
      </w:tr>
      <w:tr w:rsidR="006E5CBE" w:rsidRPr="006E5CBE" w:rsidTr="006E5CBE">
        <w:trPr>
          <w:trHeight w:val="502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DL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40 mg /dL / 40-59 mg/dL / &gt;59 mg/dL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ab13,l13_b,(LBDHDL)l13_c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BXHD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）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DL_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BDHD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99-2006</w:t>
            </w:r>
          </w:p>
        </w:tc>
      </w:tr>
      <w:tr w:rsidR="006E5CBE" w:rsidRPr="006E5CBE" w:rsidTr="006E5CBE">
        <w:trPr>
          <w:trHeight w:val="502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otal cholesterol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≤5.2 mmol/L / &gt;5.2 mmol/L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ab13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，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13_b-c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，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CHOL_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BDTCSI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99-2006</w:t>
            </w:r>
          </w:p>
        </w:tc>
      </w:tr>
      <w:tr w:rsidR="006E5CBE" w:rsidRPr="006E5CBE" w:rsidTr="006E5CBE">
        <w:trPr>
          <w:trHeight w:val="502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iglycerides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≤1.7 mmol/L / &gt;1.7mmol/L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AB18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，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40_B-C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，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IOPRO_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BDSTRSI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99-2006</w:t>
            </w:r>
          </w:p>
        </w:tc>
      </w:tr>
      <w:tr w:rsidR="006E5CBE" w:rsidRPr="006E5CBE" w:rsidTr="006E5CBE">
        <w:trPr>
          <w:trHeight w:val="502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sthma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Yes / No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CQ-MCQ_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CQ010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99-2006</w:t>
            </w:r>
          </w:p>
        </w:tc>
      </w:tr>
      <w:tr w:rsidR="006E5CBE" w:rsidRPr="006E5CBE" w:rsidTr="006E5CBE">
        <w:trPr>
          <w:trHeight w:val="502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moke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Yes / No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MQ-SMQ_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MQ020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99-2006</w:t>
            </w:r>
          </w:p>
        </w:tc>
      </w:tr>
      <w:tr w:rsidR="006E5CBE" w:rsidRPr="006E5CBE" w:rsidTr="006E5CBE">
        <w:trPr>
          <w:trHeight w:val="502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rinking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Week / Month / Yea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LQ-ALQ_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LQ120U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99-2006</w:t>
            </w:r>
          </w:p>
        </w:tc>
      </w:tr>
      <w:tr w:rsidR="006E5CBE" w:rsidRPr="006E5CBE" w:rsidTr="006E5CBE">
        <w:trPr>
          <w:trHeight w:val="502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ap water source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ivate/public water companies / Private/public water wells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OQ-HOQ_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OQ070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99-2006</w:t>
            </w:r>
          </w:p>
        </w:tc>
      </w:tr>
      <w:tr w:rsidR="006E5CBE" w:rsidRPr="006E5CBE" w:rsidTr="006E5CBE">
        <w:trPr>
          <w:trHeight w:val="502"/>
        </w:trPr>
        <w:tc>
          <w:tcPr>
            <w:tcW w:w="13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Water treatment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water treatment equipment is used / water treatment equipment is not used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OQ-HOQ_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OQ080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99-2006</w:t>
            </w:r>
          </w:p>
        </w:tc>
      </w:tr>
      <w:tr w:rsidR="006E5CBE" w:rsidRPr="006E5CBE" w:rsidTr="006E5CBE">
        <w:trPr>
          <w:trHeight w:val="425"/>
        </w:trPr>
        <w:tc>
          <w:tcPr>
            <w:tcW w:w="138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tinuous variable (mean ± SD)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MX-BMX_D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MXBMI</w:t>
            </w:r>
            <w:r w:rsidRPr="006E5CBE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CBE" w:rsidRPr="006E5CBE" w:rsidRDefault="006E5CBE" w:rsidP="006E5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E5C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99-2007</w:t>
            </w:r>
          </w:p>
        </w:tc>
      </w:tr>
    </w:tbl>
    <w:p w:rsidR="006E5CBE" w:rsidRPr="0056732F" w:rsidRDefault="006E5CBE" w:rsidP="006E5CBE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 xml:space="preserve">PIR, </w:t>
      </w:r>
      <w:r w:rsidRPr="00CE68FA">
        <w:rPr>
          <w:rFonts w:ascii="Times New Roman" w:eastAsia="宋体" w:hAnsi="Times New Roman" w:cs="Times New Roman" w:hint="eastAsia"/>
          <w:kern w:val="0"/>
          <w:sz w:val="24"/>
        </w:rPr>
        <w:t>poverty income ratio</w:t>
      </w:r>
      <w:r>
        <w:rPr>
          <w:rFonts w:ascii="Times New Roman" w:eastAsia="宋体" w:hAnsi="Times New Roman" w:cs="Times New Roman"/>
          <w:kern w:val="0"/>
          <w:sz w:val="24"/>
        </w:rPr>
        <w:t xml:space="preserve">; HDL, </w:t>
      </w:r>
      <w:r w:rsidRPr="005E4B8F">
        <w:rPr>
          <w:rFonts w:ascii="Times New Roman" w:eastAsia="宋体" w:hAnsi="Times New Roman" w:cs="Times New Roman"/>
          <w:kern w:val="0"/>
          <w:sz w:val="24"/>
        </w:rPr>
        <w:t>high-density lipoprotein</w:t>
      </w:r>
      <w:r>
        <w:rPr>
          <w:rFonts w:ascii="Times New Roman" w:eastAsia="宋体" w:hAnsi="Times New Roman" w:cs="Times New Roman" w:hint="eastAsia"/>
          <w:kern w:val="0"/>
          <w:sz w:val="24"/>
        </w:rPr>
        <w:t>；</w:t>
      </w:r>
      <w:r w:rsidRPr="00EF4D90">
        <w:rPr>
          <w:rFonts w:ascii="Times New Roman" w:eastAsia="宋体" w:hAnsi="Times New Roman" w:cs="Times New Roman"/>
          <w:kern w:val="0"/>
          <w:sz w:val="24"/>
        </w:rPr>
        <w:t>BMI, body mass index</w:t>
      </w:r>
      <w:r>
        <w:rPr>
          <w:rFonts w:ascii="Times New Roman" w:eastAsia="宋体" w:hAnsi="Times New Roman" w:cs="Times New Roman"/>
          <w:kern w:val="0"/>
          <w:sz w:val="24"/>
        </w:rPr>
        <w:t>.</w:t>
      </w:r>
    </w:p>
    <w:p w:rsidR="006E5CBE" w:rsidRPr="00D90FA5" w:rsidRDefault="006E5CBE" w:rsidP="006E5CBE">
      <w:pPr>
        <w:rPr>
          <w:sz w:val="24"/>
        </w:rPr>
      </w:pPr>
    </w:p>
    <w:p w:rsidR="00DC6C87" w:rsidRPr="006E5CBE" w:rsidRDefault="00DC6C87"/>
    <w:sectPr w:rsidR="00DC6C87" w:rsidRPr="006E5CBE" w:rsidSect="00B80D9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KaiT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Times New Roman Regular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CBE"/>
    <w:rsid w:val="00001B4D"/>
    <w:rsid w:val="000106B4"/>
    <w:rsid w:val="0001079B"/>
    <w:rsid w:val="00017219"/>
    <w:rsid w:val="000228C6"/>
    <w:rsid w:val="000310AA"/>
    <w:rsid w:val="00031A19"/>
    <w:rsid w:val="00037C32"/>
    <w:rsid w:val="00040033"/>
    <w:rsid w:val="00043E6B"/>
    <w:rsid w:val="00046270"/>
    <w:rsid w:val="00047B90"/>
    <w:rsid w:val="000504AE"/>
    <w:rsid w:val="00061C5E"/>
    <w:rsid w:val="00061D38"/>
    <w:rsid w:val="000623A3"/>
    <w:rsid w:val="000650B5"/>
    <w:rsid w:val="00073858"/>
    <w:rsid w:val="00077BEF"/>
    <w:rsid w:val="00081461"/>
    <w:rsid w:val="00082EAB"/>
    <w:rsid w:val="00084B28"/>
    <w:rsid w:val="00086976"/>
    <w:rsid w:val="00086F7F"/>
    <w:rsid w:val="00093C73"/>
    <w:rsid w:val="000A33A3"/>
    <w:rsid w:val="000B28BF"/>
    <w:rsid w:val="000B5E03"/>
    <w:rsid w:val="000C2C4F"/>
    <w:rsid w:val="000C4816"/>
    <w:rsid w:val="000D0DD7"/>
    <w:rsid w:val="000D240A"/>
    <w:rsid w:val="000D4367"/>
    <w:rsid w:val="000D4687"/>
    <w:rsid w:val="000D7429"/>
    <w:rsid w:val="000E21CC"/>
    <w:rsid w:val="000E227F"/>
    <w:rsid w:val="000E268E"/>
    <w:rsid w:val="000E29CC"/>
    <w:rsid w:val="000E2FB4"/>
    <w:rsid w:val="000E6895"/>
    <w:rsid w:val="000F4454"/>
    <w:rsid w:val="00113435"/>
    <w:rsid w:val="00113D74"/>
    <w:rsid w:val="00115066"/>
    <w:rsid w:val="00120B0C"/>
    <w:rsid w:val="00124528"/>
    <w:rsid w:val="00124DE4"/>
    <w:rsid w:val="00137144"/>
    <w:rsid w:val="001375E8"/>
    <w:rsid w:val="00141CAD"/>
    <w:rsid w:val="00143757"/>
    <w:rsid w:val="00144350"/>
    <w:rsid w:val="00151DB8"/>
    <w:rsid w:val="00161560"/>
    <w:rsid w:val="00162729"/>
    <w:rsid w:val="001670E5"/>
    <w:rsid w:val="001867FA"/>
    <w:rsid w:val="001A11AE"/>
    <w:rsid w:val="001A3641"/>
    <w:rsid w:val="001B1158"/>
    <w:rsid w:val="001B1939"/>
    <w:rsid w:val="001C2296"/>
    <w:rsid w:val="001C4D4D"/>
    <w:rsid w:val="001C67B0"/>
    <w:rsid w:val="001E1804"/>
    <w:rsid w:val="001E1D09"/>
    <w:rsid w:val="001F4E43"/>
    <w:rsid w:val="001F58BE"/>
    <w:rsid w:val="001F5992"/>
    <w:rsid w:val="00207220"/>
    <w:rsid w:val="002105E3"/>
    <w:rsid w:val="00210D4A"/>
    <w:rsid w:val="0021372E"/>
    <w:rsid w:val="00214C7A"/>
    <w:rsid w:val="00216BF0"/>
    <w:rsid w:val="0022426B"/>
    <w:rsid w:val="00244258"/>
    <w:rsid w:val="002513E3"/>
    <w:rsid w:val="0025430B"/>
    <w:rsid w:val="0025715B"/>
    <w:rsid w:val="0025734C"/>
    <w:rsid w:val="00263F52"/>
    <w:rsid w:val="0026505A"/>
    <w:rsid w:val="00271E06"/>
    <w:rsid w:val="002760CF"/>
    <w:rsid w:val="0028052F"/>
    <w:rsid w:val="00283512"/>
    <w:rsid w:val="00292A32"/>
    <w:rsid w:val="002A0D35"/>
    <w:rsid w:val="002A4483"/>
    <w:rsid w:val="002A4F90"/>
    <w:rsid w:val="002B131A"/>
    <w:rsid w:val="002C0998"/>
    <w:rsid w:val="002C19E1"/>
    <w:rsid w:val="002C2192"/>
    <w:rsid w:val="002C3D2D"/>
    <w:rsid w:val="002D1AE7"/>
    <w:rsid w:val="002D3918"/>
    <w:rsid w:val="002E37CF"/>
    <w:rsid w:val="002E3AED"/>
    <w:rsid w:val="002F21F1"/>
    <w:rsid w:val="002F6624"/>
    <w:rsid w:val="00301258"/>
    <w:rsid w:val="00301B8B"/>
    <w:rsid w:val="00314576"/>
    <w:rsid w:val="003263D7"/>
    <w:rsid w:val="003510AE"/>
    <w:rsid w:val="003533D6"/>
    <w:rsid w:val="00360A3B"/>
    <w:rsid w:val="0036343F"/>
    <w:rsid w:val="00374F35"/>
    <w:rsid w:val="0037605D"/>
    <w:rsid w:val="00380604"/>
    <w:rsid w:val="00381AB2"/>
    <w:rsid w:val="00382796"/>
    <w:rsid w:val="00383EE4"/>
    <w:rsid w:val="003846EB"/>
    <w:rsid w:val="00386AFC"/>
    <w:rsid w:val="003911C0"/>
    <w:rsid w:val="003A007A"/>
    <w:rsid w:val="003A0BB4"/>
    <w:rsid w:val="003A5470"/>
    <w:rsid w:val="003A6555"/>
    <w:rsid w:val="003B24AD"/>
    <w:rsid w:val="003B3290"/>
    <w:rsid w:val="003D107D"/>
    <w:rsid w:val="003D5B01"/>
    <w:rsid w:val="003D5F38"/>
    <w:rsid w:val="003E4B81"/>
    <w:rsid w:val="003E51D4"/>
    <w:rsid w:val="003F058A"/>
    <w:rsid w:val="003F08A9"/>
    <w:rsid w:val="003F2985"/>
    <w:rsid w:val="003F4144"/>
    <w:rsid w:val="003F5780"/>
    <w:rsid w:val="004062A4"/>
    <w:rsid w:val="00410A84"/>
    <w:rsid w:val="00413398"/>
    <w:rsid w:val="0043698B"/>
    <w:rsid w:val="00437882"/>
    <w:rsid w:val="00437A50"/>
    <w:rsid w:val="00440F08"/>
    <w:rsid w:val="00441822"/>
    <w:rsid w:val="004472EB"/>
    <w:rsid w:val="00451299"/>
    <w:rsid w:val="004541CB"/>
    <w:rsid w:val="004570D3"/>
    <w:rsid w:val="004647A8"/>
    <w:rsid w:val="004709D9"/>
    <w:rsid w:val="00481858"/>
    <w:rsid w:val="00495235"/>
    <w:rsid w:val="004B76F8"/>
    <w:rsid w:val="004C51FA"/>
    <w:rsid w:val="004D6949"/>
    <w:rsid w:val="004E074B"/>
    <w:rsid w:val="004E15D3"/>
    <w:rsid w:val="004E5FFF"/>
    <w:rsid w:val="004E64C3"/>
    <w:rsid w:val="004F0B60"/>
    <w:rsid w:val="004F564E"/>
    <w:rsid w:val="005012A2"/>
    <w:rsid w:val="00501F38"/>
    <w:rsid w:val="005033B8"/>
    <w:rsid w:val="0050444E"/>
    <w:rsid w:val="005101CA"/>
    <w:rsid w:val="00510ECD"/>
    <w:rsid w:val="0051235F"/>
    <w:rsid w:val="00514549"/>
    <w:rsid w:val="00520F5B"/>
    <w:rsid w:val="005313DA"/>
    <w:rsid w:val="005354A0"/>
    <w:rsid w:val="00536122"/>
    <w:rsid w:val="00550BE7"/>
    <w:rsid w:val="005565F5"/>
    <w:rsid w:val="0055687D"/>
    <w:rsid w:val="0056330C"/>
    <w:rsid w:val="0056390A"/>
    <w:rsid w:val="0057167A"/>
    <w:rsid w:val="00571A07"/>
    <w:rsid w:val="005726E5"/>
    <w:rsid w:val="005801C9"/>
    <w:rsid w:val="00580CA0"/>
    <w:rsid w:val="00582059"/>
    <w:rsid w:val="0058443A"/>
    <w:rsid w:val="00590152"/>
    <w:rsid w:val="005921E8"/>
    <w:rsid w:val="00594910"/>
    <w:rsid w:val="00594C11"/>
    <w:rsid w:val="00595BEC"/>
    <w:rsid w:val="005967C7"/>
    <w:rsid w:val="005A19E1"/>
    <w:rsid w:val="005A3C25"/>
    <w:rsid w:val="005A3D58"/>
    <w:rsid w:val="005B0D6C"/>
    <w:rsid w:val="005D03B0"/>
    <w:rsid w:val="005D11E5"/>
    <w:rsid w:val="005D7785"/>
    <w:rsid w:val="005E138B"/>
    <w:rsid w:val="005F5448"/>
    <w:rsid w:val="005F7329"/>
    <w:rsid w:val="00610DA5"/>
    <w:rsid w:val="00611261"/>
    <w:rsid w:val="006120FC"/>
    <w:rsid w:val="00613653"/>
    <w:rsid w:val="006158E0"/>
    <w:rsid w:val="00616052"/>
    <w:rsid w:val="00616351"/>
    <w:rsid w:val="006207E4"/>
    <w:rsid w:val="00620B7F"/>
    <w:rsid w:val="00623BC3"/>
    <w:rsid w:val="0063580A"/>
    <w:rsid w:val="0063728F"/>
    <w:rsid w:val="00641E1A"/>
    <w:rsid w:val="00642CED"/>
    <w:rsid w:val="0066254F"/>
    <w:rsid w:val="00673CD8"/>
    <w:rsid w:val="006824A2"/>
    <w:rsid w:val="00682A30"/>
    <w:rsid w:val="00691D30"/>
    <w:rsid w:val="006947E5"/>
    <w:rsid w:val="006952EB"/>
    <w:rsid w:val="00696751"/>
    <w:rsid w:val="006A35C7"/>
    <w:rsid w:val="006A5157"/>
    <w:rsid w:val="006B1BB7"/>
    <w:rsid w:val="006C05C5"/>
    <w:rsid w:val="006D1479"/>
    <w:rsid w:val="006E0AF5"/>
    <w:rsid w:val="006E5267"/>
    <w:rsid w:val="006E5CBE"/>
    <w:rsid w:val="006E6761"/>
    <w:rsid w:val="006E7854"/>
    <w:rsid w:val="006F2183"/>
    <w:rsid w:val="006F2490"/>
    <w:rsid w:val="006F5A31"/>
    <w:rsid w:val="00715649"/>
    <w:rsid w:val="007172B3"/>
    <w:rsid w:val="00722016"/>
    <w:rsid w:val="0072791D"/>
    <w:rsid w:val="00727979"/>
    <w:rsid w:val="00732C8E"/>
    <w:rsid w:val="0073572F"/>
    <w:rsid w:val="00735CE8"/>
    <w:rsid w:val="007372D0"/>
    <w:rsid w:val="00742A98"/>
    <w:rsid w:val="00743372"/>
    <w:rsid w:val="00744D46"/>
    <w:rsid w:val="00754721"/>
    <w:rsid w:val="007577F6"/>
    <w:rsid w:val="00760DCC"/>
    <w:rsid w:val="00762596"/>
    <w:rsid w:val="007709C7"/>
    <w:rsid w:val="007715A8"/>
    <w:rsid w:val="00772D30"/>
    <w:rsid w:val="00777727"/>
    <w:rsid w:val="00784978"/>
    <w:rsid w:val="00790797"/>
    <w:rsid w:val="00796FAD"/>
    <w:rsid w:val="007A21E6"/>
    <w:rsid w:val="007B1A96"/>
    <w:rsid w:val="007B5DA7"/>
    <w:rsid w:val="007B708E"/>
    <w:rsid w:val="007E05A3"/>
    <w:rsid w:val="007F2B5D"/>
    <w:rsid w:val="00807848"/>
    <w:rsid w:val="00812265"/>
    <w:rsid w:val="00817599"/>
    <w:rsid w:val="00821E01"/>
    <w:rsid w:val="008249F8"/>
    <w:rsid w:val="008274A1"/>
    <w:rsid w:val="00832B5D"/>
    <w:rsid w:val="00834FCD"/>
    <w:rsid w:val="00844954"/>
    <w:rsid w:val="00855C35"/>
    <w:rsid w:val="00862778"/>
    <w:rsid w:val="00871567"/>
    <w:rsid w:val="00875304"/>
    <w:rsid w:val="008827AA"/>
    <w:rsid w:val="00882E34"/>
    <w:rsid w:val="00884F5F"/>
    <w:rsid w:val="00887BCE"/>
    <w:rsid w:val="008A2B74"/>
    <w:rsid w:val="008A6C8F"/>
    <w:rsid w:val="008A79B4"/>
    <w:rsid w:val="008A7AC0"/>
    <w:rsid w:val="008B0AC5"/>
    <w:rsid w:val="008B2D31"/>
    <w:rsid w:val="008B4898"/>
    <w:rsid w:val="008B4FEA"/>
    <w:rsid w:val="008D1ACF"/>
    <w:rsid w:val="008D1B7D"/>
    <w:rsid w:val="008D3ED2"/>
    <w:rsid w:val="008E593A"/>
    <w:rsid w:val="008E7F20"/>
    <w:rsid w:val="008F34C3"/>
    <w:rsid w:val="009039BD"/>
    <w:rsid w:val="009041F4"/>
    <w:rsid w:val="00914127"/>
    <w:rsid w:val="00926DFD"/>
    <w:rsid w:val="00935848"/>
    <w:rsid w:val="00941A91"/>
    <w:rsid w:val="0094634F"/>
    <w:rsid w:val="00952BC3"/>
    <w:rsid w:val="00956410"/>
    <w:rsid w:val="00970868"/>
    <w:rsid w:val="009743D1"/>
    <w:rsid w:val="00991AAA"/>
    <w:rsid w:val="009958A5"/>
    <w:rsid w:val="009A0B0B"/>
    <w:rsid w:val="009B41A7"/>
    <w:rsid w:val="009B61AF"/>
    <w:rsid w:val="009C30C0"/>
    <w:rsid w:val="009C62C4"/>
    <w:rsid w:val="009C6388"/>
    <w:rsid w:val="009C72B8"/>
    <w:rsid w:val="009D009E"/>
    <w:rsid w:val="009D01C3"/>
    <w:rsid w:val="009D3030"/>
    <w:rsid w:val="009E2C27"/>
    <w:rsid w:val="009E3CAE"/>
    <w:rsid w:val="009E41FF"/>
    <w:rsid w:val="009E641C"/>
    <w:rsid w:val="009E7864"/>
    <w:rsid w:val="009F120D"/>
    <w:rsid w:val="00A03398"/>
    <w:rsid w:val="00A076AC"/>
    <w:rsid w:val="00A07A7E"/>
    <w:rsid w:val="00A07C29"/>
    <w:rsid w:val="00A10110"/>
    <w:rsid w:val="00A129E1"/>
    <w:rsid w:val="00A143F5"/>
    <w:rsid w:val="00A149D2"/>
    <w:rsid w:val="00A20648"/>
    <w:rsid w:val="00A20D1E"/>
    <w:rsid w:val="00A261C7"/>
    <w:rsid w:val="00A31DA5"/>
    <w:rsid w:val="00A34CAF"/>
    <w:rsid w:val="00A421B3"/>
    <w:rsid w:val="00A4715A"/>
    <w:rsid w:val="00A5757F"/>
    <w:rsid w:val="00A60F17"/>
    <w:rsid w:val="00A63A7F"/>
    <w:rsid w:val="00A73F62"/>
    <w:rsid w:val="00A77B87"/>
    <w:rsid w:val="00A8015D"/>
    <w:rsid w:val="00A8481E"/>
    <w:rsid w:val="00A85360"/>
    <w:rsid w:val="00A90903"/>
    <w:rsid w:val="00A921C4"/>
    <w:rsid w:val="00A93105"/>
    <w:rsid w:val="00A94D90"/>
    <w:rsid w:val="00AA24A9"/>
    <w:rsid w:val="00AA4E02"/>
    <w:rsid w:val="00AC078A"/>
    <w:rsid w:val="00AC771D"/>
    <w:rsid w:val="00AC79D3"/>
    <w:rsid w:val="00B002CA"/>
    <w:rsid w:val="00B01682"/>
    <w:rsid w:val="00B01FB0"/>
    <w:rsid w:val="00B14FC0"/>
    <w:rsid w:val="00B175D1"/>
    <w:rsid w:val="00B32A52"/>
    <w:rsid w:val="00B3552C"/>
    <w:rsid w:val="00B3713D"/>
    <w:rsid w:val="00B421D1"/>
    <w:rsid w:val="00B46D0B"/>
    <w:rsid w:val="00B517AC"/>
    <w:rsid w:val="00B53EB9"/>
    <w:rsid w:val="00B602C9"/>
    <w:rsid w:val="00B620EA"/>
    <w:rsid w:val="00B670F8"/>
    <w:rsid w:val="00B672D3"/>
    <w:rsid w:val="00B67A09"/>
    <w:rsid w:val="00B75BE8"/>
    <w:rsid w:val="00B80D99"/>
    <w:rsid w:val="00B83076"/>
    <w:rsid w:val="00B84848"/>
    <w:rsid w:val="00B8755C"/>
    <w:rsid w:val="00B9239B"/>
    <w:rsid w:val="00B97246"/>
    <w:rsid w:val="00BA12C6"/>
    <w:rsid w:val="00BA2C1F"/>
    <w:rsid w:val="00BB017D"/>
    <w:rsid w:val="00BB1D4F"/>
    <w:rsid w:val="00BC20D8"/>
    <w:rsid w:val="00BC32CB"/>
    <w:rsid w:val="00BD6E42"/>
    <w:rsid w:val="00BE2FDE"/>
    <w:rsid w:val="00BE6629"/>
    <w:rsid w:val="00BF4AFD"/>
    <w:rsid w:val="00BF5DDD"/>
    <w:rsid w:val="00C00473"/>
    <w:rsid w:val="00C1380A"/>
    <w:rsid w:val="00C167EE"/>
    <w:rsid w:val="00C350D2"/>
    <w:rsid w:val="00C3558C"/>
    <w:rsid w:val="00C35F36"/>
    <w:rsid w:val="00C370D5"/>
    <w:rsid w:val="00C726C8"/>
    <w:rsid w:val="00C76EC0"/>
    <w:rsid w:val="00C83775"/>
    <w:rsid w:val="00C8545E"/>
    <w:rsid w:val="00C87795"/>
    <w:rsid w:val="00C947A7"/>
    <w:rsid w:val="00C950DD"/>
    <w:rsid w:val="00C96C3D"/>
    <w:rsid w:val="00CA054B"/>
    <w:rsid w:val="00CB1198"/>
    <w:rsid w:val="00CC4AC9"/>
    <w:rsid w:val="00CD0680"/>
    <w:rsid w:val="00CD5EE2"/>
    <w:rsid w:val="00CD6478"/>
    <w:rsid w:val="00CD7021"/>
    <w:rsid w:val="00CE6166"/>
    <w:rsid w:val="00CE7C5B"/>
    <w:rsid w:val="00CF2CBF"/>
    <w:rsid w:val="00D01A27"/>
    <w:rsid w:val="00D030E2"/>
    <w:rsid w:val="00D0506B"/>
    <w:rsid w:val="00D072F1"/>
    <w:rsid w:val="00D10DA9"/>
    <w:rsid w:val="00D20C63"/>
    <w:rsid w:val="00D21263"/>
    <w:rsid w:val="00D30D42"/>
    <w:rsid w:val="00D330F9"/>
    <w:rsid w:val="00D353A5"/>
    <w:rsid w:val="00D371AC"/>
    <w:rsid w:val="00D405D8"/>
    <w:rsid w:val="00D43A0E"/>
    <w:rsid w:val="00D444B7"/>
    <w:rsid w:val="00D4556F"/>
    <w:rsid w:val="00D572F4"/>
    <w:rsid w:val="00D575EA"/>
    <w:rsid w:val="00D613C4"/>
    <w:rsid w:val="00D712C4"/>
    <w:rsid w:val="00D733B5"/>
    <w:rsid w:val="00D76655"/>
    <w:rsid w:val="00D77504"/>
    <w:rsid w:val="00D875CC"/>
    <w:rsid w:val="00D87957"/>
    <w:rsid w:val="00D87A8C"/>
    <w:rsid w:val="00DB1054"/>
    <w:rsid w:val="00DB1FDF"/>
    <w:rsid w:val="00DB3BDB"/>
    <w:rsid w:val="00DC1E08"/>
    <w:rsid w:val="00DC6364"/>
    <w:rsid w:val="00DC637D"/>
    <w:rsid w:val="00DC6C87"/>
    <w:rsid w:val="00DD7C6C"/>
    <w:rsid w:val="00DE424C"/>
    <w:rsid w:val="00DF0533"/>
    <w:rsid w:val="00DF233B"/>
    <w:rsid w:val="00DF2604"/>
    <w:rsid w:val="00DF48EE"/>
    <w:rsid w:val="00DF4D11"/>
    <w:rsid w:val="00DF6369"/>
    <w:rsid w:val="00E018B0"/>
    <w:rsid w:val="00E05C85"/>
    <w:rsid w:val="00E10982"/>
    <w:rsid w:val="00E14DE2"/>
    <w:rsid w:val="00E151EA"/>
    <w:rsid w:val="00E25004"/>
    <w:rsid w:val="00E3129D"/>
    <w:rsid w:val="00E373FC"/>
    <w:rsid w:val="00E37BA8"/>
    <w:rsid w:val="00E43017"/>
    <w:rsid w:val="00E5127F"/>
    <w:rsid w:val="00E62385"/>
    <w:rsid w:val="00E67880"/>
    <w:rsid w:val="00E73BE8"/>
    <w:rsid w:val="00E759E4"/>
    <w:rsid w:val="00E77710"/>
    <w:rsid w:val="00E82F38"/>
    <w:rsid w:val="00E8525C"/>
    <w:rsid w:val="00E93D2A"/>
    <w:rsid w:val="00E96880"/>
    <w:rsid w:val="00EA2A37"/>
    <w:rsid w:val="00EA315A"/>
    <w:rsid w:val="00EA5BAA"/>
    <w:rsid w:val="00EB2A85"/>
    <w:rsid w:val="00EB62B9"/>
    <w:rsid w:val="00EC177D"/>
    <w:rsid w:val="00EC329B"/>
    <w:rsid w:val="00ED3E50"/>
    <w:rsid w:val="00ED6FDB"/>
    <w:rsid w:val="00EE163F"/>
    <w:rsid w:val="00EF77A3"/>
    <w:rsid w:val="00F17449"/>
    <w:rsid w:val="00F17D0B"/>
    <w:rsid w:val="00F2119A"/>
    <w:rsid w:val="00F264EC"/>
    <w:rsid w:val="00F27959"/>
    <w:rsid w:val="00F2797B"/>
    <w:rsid w:val="00F31B86"/>
    <w:rsid w:val="00F35A8E"/>
    <w:rsid w:val="00F41E27"/>
    <w:rsid w:val="00F50472"/>
    <w:rsid w:val="00F5272F"/>
    <w:rsid w:val="00F56A23"/>
    <w:rsid w:val="00F65E66"/>
    <w:rsid w:val="00F7309F"/>
    <w:rsid w:val="00F73B53"/>
    <w:rsid w:val="00F74E4A"/>
    <w:rsid w:val="00F75605"/>
    <w:rsid w:val="00F75D05"/>
    <w:rsid w:val="00F83C5C"/>
    <w:rsid w:val="00F84CB9"/>
    <w:rsid w:val="00F867AE"/>
    <w:rsid w:val="00F95091"/>
    <w:rsid w:val="00F96F1F"/>
    <w:rsid w:val="00FA7516"/>
    <w:rsid w:val="00FC43E9"/>
    <w:rsid w:val="00FD254C"/>
    <w:rsid w:val="00FD6094"/>
    <w:rsid w:val="00FE1DD1"/>
    <w:rsid w:val="00FE60BF"/>
    <w:rsid w:val="00FF221B"/>
    <w:rsid w:val="00FF36EA"/>
    <w:rsid w:val="00FF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6617BE-D4C2-F248-AF0C-0B69567DF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5C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2">
    <w:name w:val="toc 2"/>
    <w:aliases w:val="目录 2"/>
    <w:basedOn w:val="a"/>
    <w:next w:val="a"/>
    <w:autoRedefine/>
    <w:uiPriority w:val="39"/>
    <w:unhideWhenUsed/>
    <w:qFormat/>
    <w:rsid w:val="00970868"/>
    <w:pPr>
      <w:ind w:left="210"/>
      <w:jc w:val="left"/>
    </w:pPr>
    <w:rPr>
      <w:rFonts w:ascii="Times New Roman" w:eastAsia="KaiTi" w:hAnsi="Times New Roman" w:cs="Times New Roman"/>
      <w:smallCaps/>
      <w:sz w:val="28"/>
      <w:szCs w:val="20"/>
    </w:rPr>
  </w:style>
  <w:style w:type="paragraph" w:styleId="a3">
    <w:name w:val="List Paragraph"/>
    <w:basedOn w:val="a"/>
    <w:uiPriority w:val="34"/>
    <w:qFormat/>
    <w:rsid w:val="006E5CB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71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6</Words>
  <Characters>2260</Characters>
  <Application>Microsoft Office Word</Application>
  <DocSecurity>0</DocSecurity>
  <Lines>18</Lines>
  <Paragraphs>5</Paragraphs>
  <ScaleCrop>false</ScaleCrop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Jie</dc:creator>
  <cp:keywords/>
  <dc:description/>
  <cp:lastModifiedBy>Han Jie</cp:lastModifiedBy>
  <cp:revision>4</cp:revision>
  <dcterms:created xsi:type="dcterms:W3CDTF">2024-10-10T13:28:00Z</dcterms:created>
  <dcterms:modified xsi:type="dcterms:W3CDTF">2024-12-17T03:23:00Z</dcterms:modified>
</cp:coreProperties>
</file>